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EFD573" w14:textId="77777777" w:rsidR="00993EC9" w:rsidRPr="0011364F" w:rsidRDefault="00993EC9">
      <w:pPr>
        <w:rPr>
          <w:rFonts w:ascii="Times New Roman" w:hAnsi="Times New Roman" w:cs="Times New Roman"/>
          <w:sz w:val="28"/>
          <w:szCs w:val="32"/>
        </w:rPr>
      </w:pPr>
      <w:r w:rsidRPr="0011364F">
        <w:rPr>
          <w:rFonts w:ascii="Times New Roman" w:hAnsi="Times New Roman" w:cs="Times New Roman"/>
          <w:sz w:val="28"/>
          <w:szCs w:val="32"/>
        </w:rPr>
        <w:t>Table S4: Summary the significantly metabolism-related genes associated with OS</w:t>
      </w:r>
    </w:p>
    <w:tbl>
      <w:tblPr>
        <w:tblW w:w="7082" w:type="dxa"/>
        <w:tblLook w:val="04A0" w:firstRow="1" w:lastRow="0" w:firstColumn="1" w:lastColumn="0" w:noHBand="0" w:noVBand="1"/>
      </w:tblPr>
      <w:tblGrid>
        <w:gridCol w:w="1105"/>
        <w:gridCol w:w="150"/>
        <w:gridCol w:w="926"/>
        <w:gridCol w:w="1384"/>
        <w:gridCol w:w="1360"/>
        <w:gridCol w:w="976"/>
        <w:gridCol w:w="100"/>
        <w:gridCol w:w="1002"/>
        <w:gridCol w:w="100"/>
      </w:tblGrid>
      <w:tr w:rsidR="00DD3BA9" w:rsidRPr="00421B84" w14:paraId="24F67EE6" w14:textId="0AFF9C0C" w:rsidTr="00DD3BA9">
        <w:trPr>
          <w:gridAfter w:val="1"/>
          <w:wAfter w:w="100" w:type="dxa"/>
          <w:trHeight w:val="280"/>
        </w:trPr>
        <w:tc>
          <w:tcPr>
            <w:tcW w:w="123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C763E" w14:textId="453FA423" w:rsidR="00DD3BA9" w:rsidRPr="00421B84" w:rsidRDefault="00DD3BA9" w:rsidP="00DD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0FDB8" w14:textId="6616CF30" w:rsidR="00DD3BA9" w:rsidRPr="00421B84" w:rsidRDefault="00DD3BA9" w:rsidP="00DD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R</w:t>
            </w:r>
          </w:p>
        </w:tc>
        <w:tc>
          <w:tcPr>
            <w:tcW w:w="13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2437A" w14:textId="5EC7CCE8" w:rsidR="00DD3BA9" w:rsidRPr="00421B84" w:rsidRDefault="00DD3BA9" w:rsidP="00DD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R.95L</w:t>
            </w:r>
          </w:p>
        </w:tc>
        <w:tc>
          <w:tcPr>
            <w:tcW w:w="233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36BAB" w14:textId="7FF682CB" w:rsidR="00DD3BA9" w:rsidRPr="00421B84" w:rsidRDefault="00DD3BA9" w:rsidP="00DD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R.95H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      </w:t>
            </w:r>
            <w:r w:rsidRPr="00DD3BA9">
              <w:rPr>
                <w:rFonts w:ascii="等线" w:eastAsia="等线" w:hAnsi="等线"/>
                <w:i/>
                <w:iCs/>
                <w:color w:val="000000"/>
                <w:sz w:val="22"/>
              </w:rPr>
              <w:t>P</w:t>
            </w:r>
            <w:r>
              <w:rPr>
                <w:rFonts w:ascii="等线" w:eastAsia="等线" w:hAnsi="等线"/>
                <w:i/>
                <w:iCs/>
                <w:color w:val="000000"/>
                <w:sz w:val="22"/>
              </w:rPr>
              <w:t>-</w:t>
            </w:r>
            <w:r w:rsidRPr="00DD3BA9">
              <w:rPr>
                <w:rFonts w:ascii="等线" w:eastAsia="等线" w:hAnsi="等线"/>
                <w:color w:val="000000"/>
                <w:sz w:val="22"/>
              </w:rPr>
              <w:t>value</w:t>
            </w:r>
          </w:p>
        </w:tc>
        <w:tc>
          <w:tcPr>
            <w:tcW w:w="110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F0562DC" w14:textId="2CC90D9D" w:rsidR="00DD3BA9" w:rsidRPr="00DD3BA9" w:rsidRDefault="00DD3BA9" w:rsidP="00DD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DR</w:t>
            </w:r>
          </w:p>
        </w:tc>
      </w:tr>
      <w:tr w:rsidR="00DD3BA9" w14:paraId="47FF20C6" w14:textId="2067E487" w:rsidTr="00DD3BA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0F68" w14:textId="68D6707D" w:rsidR="00DD3BA9" w:rsidRPr="0045633F" w:rsidRDefault="00DD3BA9" w:rsidP="00DD3B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 w:colFirst="0" w:colLast="0"/>
            <w:r w:rsidRPr="0045633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UCK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BF7A" w14:textId="5B8402D4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17661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B315" w14:textId="69440C3A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1244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FC6E" w14:textId="7ED62723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23121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CC99" w14:textId="6EA6BD1E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2.10E-12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CBBE" w14:textId="049CD782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52E-08</w:t>
            </w:r>
          </w:p>
        </w:tc>
      </w:tr>
      <w:tr w:rsidR="00DD3BA9" w14:paraId="250F433C" w14:textId="20C34D25" w:rsidTr="00DD3BA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2339" w14:textId="11A5D7E2" w:rsidR="00DD3BA9" w:rsidRPr="0045633F" w:rsidRDefault="00DD3BA9" w:rsidP="00DD3BA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633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TXNRD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0CA4" w14:textId="17F1E209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1792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9545" w14:textId="067F4027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123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398F" w14:textId="7F7C15CA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2350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CCFC" w14:textId="43438E9E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78E-10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B592" w14:textId="0684907B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6.47E-07</w:t>
            </w:r>
          </w:p>
        </w:tc>
      </w:tr>
      <w:tr w:rsidR="00DD3BA9" w14:paraId="4D475846" w14:textId="61C7A67E" w:rsidTr="00DD3BA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1A2F" w14:textId="01323C4E" w:rsidR="00DD3BA9" w:rsidRPr="0045633F" w:rsidRDefault="00DD3BA9" w:rsidP="00DD3BA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633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4F33" w14:textId="5943D518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18915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0E01" w14:textId="7600ECD3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125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F1DD" w14:textId="03A10BBD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25680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794A" w14:textId="04B2B2C7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8.41E-10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C2BC" w14:textId="34351433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2.04E-06</w:t>
            </w:r>
          </w:p>
        </w:tc>
      </w:tr>
      <w:tr w:rsidR="00DD3BA9" w14:paraId="39AF6F13" w14:textId="6A370C92" w:rsidTr="00DD3BA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5530" w14:textId="116FF2D7" w:rsidR="00DD3BA9" w:rsidRPr="0045633F" w:rsidRDefault="00DD3BA9" w:rsidP="00DD3BA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633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G6PD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FCFC" w14:textId="08309A76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1574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34A1" w14:textId="2F5C30B1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105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B94F" w14:textId="5D10622A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209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0E12" w14:textId="1520C110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2.42E-09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CAD6" w14:textId="70CC4E92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4.41E-06</w:t>
            </w:r>
          </w:p>
        </w:tc>
      </w:tr>
      <w:tr w:rsidR="00DD3BA9" w14:paraId="66217641" w14:textId="4A19EF9B" w:rsidTr="00DD3BA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04FF" w14:textId="3A21AE8D" w:rsidR="00DD3BA9" w:rsidRPr="0045633F" w:rsidRDefault="00DD3BA9" w:rsidP="00DD3BA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633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RM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5CFD" w14:textId="52B9C534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6654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3226" w14:textId="18416D9E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392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A649" w14:textId="08AB017E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9460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071F" w14:textId="71B43E2C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15E-06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30D7" w14:textId="7038B55B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68E-03</w:t>
            </w:r>
          </w:p>
        </w:tc>
      </w:tr>
      <w:tr w:rsidR="00DD3BA9" w14:paraId="7D828E24" w14:textId="73E1F5F9" w:rsidTr="00DD3BA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86C3" w14:textId="6D035153" w:rsidR="00DD3BA9" w:rsidRPr="0045633F" w:rsidRDefault="00DD3BA9" w:rsidP="00DD3BA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633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ME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B6F0" w14:textId="2F748B04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3929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F5B1" w14:textId="6F442364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216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85B4" w14:textId="61412EA4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5724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34B7" w14:textId="536B2D04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2E-05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20A8" w14:textId="21BC7BCA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24E-02</w:t>
            </w:r>
          </w:p>
        </w:tc>
      </w:tr>
      <w:tr w:rsidR="00DD3BA9" w14:paraId="5B71C613" w14:textId="23165D7D" w:rsidTr="00DD3BA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F55D" w14:textId="45CF78CA" w:rsidR="00DD3BA9" w:rsidRPr="0045633F" w:rsidRDefault="00DD3BA9" w:rsidP="00DD3BA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633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DTYMK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B50C" w14:textId="6338BE7D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4526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530C" w14:textId="38A81C90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247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A3FD" w14:textId="0DBE10EC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6620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F654" w14:textId="2CF8A550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21E-05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D10D" w14:textId="1CB0B55D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26E-02</w:t>
            </w:r>
          </w:p>
        </w:tc>
      </w:tr>
      <w:tr w:rsidR="00DD3BA9" w14:paraId="41C1A460" w14:textId="06C98E65" w:rsidTr="00DD3BA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A563" w14:textId="709FC123" w:rsidR="00DD3BA9" w:rsidRPr="0045633F" w:rsidRDefault="00DD3BA9" w:rsidP="00DD3BA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633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LPCAT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A2AD" w14:textId="01D6903B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4239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AD46" w14:textId="6EB60946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229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3BE2" w14:textId="74583A6E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6224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24B1" w14:textId="1301845B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61E-05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8119" w14:textId="64B928D1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46E-02</w:t>
            </w:r>
          </w:p>
        </w:tc>
      </w:tr>
      <w:tr w:rsidR="00DD3BA9" w14:paraId="6AD0F456" w14:textId="31130310" w:rsidTr="00DD3BA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E04D" w14:textId="2B7CD57A" w:rsidR="00DD3BA9" w:rsidRPr="0045633F" w:rsidRDefault="00DD3BA9" w:rsidP="00DD3BA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633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ENTPD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B340" w14:textId="4A54345D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1109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90D0" w14:textId="41789650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580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716E" w14:textId="7B25B66F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16652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31CC" w14:textId="293077BA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2.35E-05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38B9" w14:textId="6B54BCAD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90E-02</w:t>
            </w:r>
          </w:p>
        </w:tc>
      </w:tr>
      <w:tr w:rsidR="00DD3BA9" w14:paraId="7DF358FB" w14:textId="0B49BA94" w:rsidTr="00DD3BA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6CFE" w14:textId="57C5B8B1" w:rsidR="00DD3BA9" w:rsidRPr="0045633F" w:rsidRDefault="00DD3BA9" w:rsidP="00DD3BA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633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OLD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3FE3" w14:textId="7EBACBF5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13420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CBCC" w14:textId="3B5DBAFF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690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0CF9" w14:textId="27B27FF3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20330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B1AF" w14:textId="7C294769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3.00E-05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388E" w14:textId="23D97A9A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2.18E-02</w:t>
            </w:r>
          </w:p>
        </w:tc>
      </w:tr>
      <w:tr w:rsidR="00DD3BA9" w14:paraId="27E1916F" w14:textId="5E3A0DBA" w:rsidTr="00DD3BA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8B44" w14:textId="0222AE48" w:rsidR="00DD3BA9" w:rsidRPr="0045633F" w:rsidRDefault="00DD3BA9" w:rsidP="00DD3BA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633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RIM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BA19" w14:textId="06E996AE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14284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1770" w14:textId="03B755C9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717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1308" w14:textId="05D771F1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21862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F099" w14:textId="2C4AFC66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4.58E-05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FD7D" w14:textId="48CF73D2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3.03E-02</w:t>
            </w:r>
          </w:p>
        </w:tc>
      </w:tr>
      <w:tr w:rsidR="00DD3BA9" w14:paraId="2517F4B7" w14:textId="3902344B" w:rsidTr="00DD3BA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0DD1" w14:textId="2CF7C5FB" w:rsidR="00DD3BA9" w:rsidRPr="0045633F" w:rsidRDefault="00DD3BA9" w:rsidP="00DD3BA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633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CYP2C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D122" w14:textId="30553C5C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9957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E6C3" w14:textId="0CAF8932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9934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7F68" w14:textId="369BD909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99805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BE4D" w14:textId="5E80ECD2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00307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842F" w14:textId="05FD6072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86E-01</w:t>
            </w:r>
          </w:p>
        </w:tc>
      </w:tr>
      <w:tr w:rsidR="00DD3BA9" w14:paraId="6DB64961" w14:textId="69C7775E" w:rsidTr="00DD3BA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CADA" w14:textId="44BD61C9" w:rsidR="00DD3BA9" w:rsidRPr="0045633F" w:rsidRDefault="00DD3BA9" w:rsidP="00DD3BA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633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GLA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D3C7" w14:textId="015E3C51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3381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572E" w14:textId="0A903D1F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145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4A0B" w14:textId="51BBCFA4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5346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42AB" w14:textId="4E14790C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00533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5637" w14:textId="4F671A35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2.99E-01</w:t>
            </w:r>
          </w:p>
        </w:tc>
      </w:tr>
      <w:tr w:rsidR="00DD3BA9" w14:paraId="7D36E465" w14:textId="4500C2A8" w:rsidTr="00DD3BA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006F" w14:textId="6313D3D5" w:rsidR="00DD3BA9" w:rsidRPr="0045633F" w:rsidRDefault="00DD3BA9" w:rsidP="00DD3BA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633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RM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4EE8" w14:textId="7D584AB2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1285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F70A" w14:textId="2CFC5669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054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35E5" w14:textId="79C9224B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2035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3DF4" w14:textId="07368625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00699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701E" w14:textId="0C8AD07C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3.63E-01</w:t>
            </w:r>
          </w:p>
        </w:tc>
      </w:tr>
      <w:tr w:rsidR="00DD3BA9" w14:paraId="5259DF2F" w14:textId="13B0468B" w:rsidTr="00DD3BA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EB0E" w14:textId="1E34446F" w:rsidR="00DD3BA9" w:rsidRPr="0045633F" w:rsidRDefault="00DD3BA9" w:rsidP="00DD3BA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633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KR1B1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5560" w14:textId="58E56CB0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0063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FCD3" w14:textId="0B708876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002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DFEE" w14:textId="7ED16AE1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0100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668E" w14:textId="2E0D23C8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00746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3F2A" w14:textId="4B835002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3.62E-01</w:t>
            </w:r>
          </w:p>
        </w:tc>
      </w:tr>
      <w:tr w:rsidR="00DD3BA9" w14:paraId="59E3BE71" w14:textId="6F81B339" w:rsidTr="00DD3BA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FF5D" w14:textId="504C781D" w:rsidR="00DD3BA9" w:rsidRPr="0045633F" w:rsidRDefault="00DD3BA9" w:rsidP="00DD3BA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633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TYMS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8533" w14:textId="057FC107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3658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DD61" w14:textId="198ECF0E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148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A2A3" w14:textId="1322A476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5878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1D3C" w14:textId="6E46B082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00887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4E5A" w14:textId="5A467331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4.03E-01</w:t>
            </w:r>
          </w:p>
        </w:tc>
      </w:tr>
      <w:tr w:rsidR="00DD3BA9" w14:paraId="3B27A3A7" w14:textId="1B5AF0BA" w:rsidTr="00DD3BA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D6AF" w14:textId="23710C4F" w:rsidR="00DD3BA9" w:rsidRPr="0045633F" w:rsidRDefault="00DD3BA9" w:rsidP="00DD3BA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633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KR1C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C50C" w14:textId="5A5C415D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041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5686" w14:textId="7E9FD193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016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FB25" w14:textId="7F45ABC8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0667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7136" w14:textId="4D07BF2F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01052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1C5B" w14:textId="17CFDF66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4.50E-01</w:t>
            </w:r>
          </w:p>
        </w:tc>
      </w:tr>
      <w:tr w:rsidR="00DD3BA9" w14:paraId="3AA79107" w14:textId="1CE09FEC" w:rsidTr="00DD3BA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1A47" w14:textId="2A9A8765" w:rsidR="00DD3BA9" w:rsidRPr="0045633F" w:rsidRDefault="00DD3BA9" w:rsidP="00DD3BA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633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LCAT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031C" w14:textId="59269274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97631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49FA" w14:textId="5BD9BF22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961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B883" w14:textId="0027F4CE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99117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5861" w14:textId="1E7431B6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01874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2C1A" w14:textId="278474C3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7.57E-01</w:t>
            </w:r>
          </w:p>
        </w:tc>
      </w:tr>
      <w:tr w:rsidR="00DD3BA9" w14:paraId="637518C3" w14:textId="415C116F" w:rsidTr="00DD3BA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7A22" w14:textId="142349DF" w:rsidR="00DD3BA9" w:rsidRPr="0045633F" w:rsidRDefault="00DD3BA9" w:rsidP="00DD3BA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633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DH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33DB" w14:textId="25B7520D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99847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39AB" w14:textId="41E83F25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9975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182E" w14:textId="6005E1D4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99943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8C5B" w14:textId="39CD35F7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01884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4B42" w14:textId="4FE61D5E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7.21E-01</w:t>
            </w:r>
          </w:p>
        </w:tc>
      </w:tr>
      <w:tr w:rsidR="00DD3BA9" w14:paraId="5BE45DDE" w14:textId="364B5407" w:rsidTr="00DD3BA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DF5D" w14:textId="34B69D27" w:rsidR="00DD3BA9" w:rsidRPr="0045633F" w:rsidRDefault="00DD3BA9" w:rsidP="00DD3BA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633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FLAD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A331" w14:textId="0F32118A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3916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4F51" w14:textId="00F96C28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133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98F7" w14:textId="315D30DA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6563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FA99" w14:textId="1A7D311E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02755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8245" w14:textId="47E284AA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0E+00</w:t>
            </w:r>
          </w:p>
        </w:tc>
      </w:tr>
      <w:tr w:rsidR="00DD3BA9" w14:paraId="7E9BA238" w14:textId="31BC48A1" w:rsidTr="00DD3BA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EE74" w14:textId="526FF614" w:rsidR="00DD3BA9" w:rsidRPr="0045633F" w:rsidRDefault="00DD3BA9" w:rsidP="00DD3BA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633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YCR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CC0D" w14:textId="37E20939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2206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0ED9" w14:textId="12E95F0F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075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8C0D" w14:textId="2BC963B4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3677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93CF" w14:textId="4C885CF4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02756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31CE" w14:textId="37B70AC6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9.55E-01</w:t>
            </w:r>
          </w:p>
        </w:tc>
      </w:tr>
      <w:tr w:rsidR="00DD3BA9" w14:paraId="489F9E81" w14:textId="565D7242" w:rsidTr="00DD3BA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3E3F" w14:textId="1C6E708A" w:rsidR="00DD3BA9" w:rsidRPr="0045633F" w:rsidRDefault="00DD3BA9" w:rsidP="00DD3BA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633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SPH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D320" w14:textId="589FC1DB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336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3D1C" w14:textId="4ADAE1E1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110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FD6B" w14:textId="1FD66919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5685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A5B9" w14:textId="04B6C5AD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03382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8F5C" w14:textId="4F71AA3E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12E+00</w:t>
            </w:r>
          </w:p>
        </w:tc>
      </w:tr>
      <w:tr w:rsidR="00DD3BA9" w14:paraId="323B1BDA" w14:textId="6F1D331B" w:rsidTr="00DD3BA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8BCA" w14:textId="5AE55EFA" w:rsidR="00DD3BA9" w:rsidRPr="0045633F" w:rsidRDefault="00DD3BA9" w:rsidP="00DD3BA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633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DH1A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7E73" w14:textId="4A17CB16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9974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F936" w14:textId="06102855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9957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7B23" w14:textId="440CB743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99919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C47C" w14:textId="33392F0A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03962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8990" w14:textId="0DA917B9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25E+00</w:t>
            </w:r>
          </w:p>
        </w:tc>
      </w:tr>
      <w:tr w:rsidR="00DD3BA9" w14:paraId="6355A5B9" w14:textId="6B492ABF" w:rsidTr="00DD3BA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3910" w14:textId="3345C31B" w:rsidR="00DD3BA9" w:rsidRPr="0045633F" w:rsidRDefault="00DD3BA9" w:rsidP="00DD3BA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633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TK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DD7F" w14:textId="32883807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14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444E" w14:textId="05DD042C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042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1EDC" w14:textId="131A8862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2395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8C15" w14:textId="1569F37D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04824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B0E9" w14:textId="77957F56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46E+00</w:t>
            </w:r>
          </w:p>
        </w:tc>
      </w:tr>
      <w:tr w:rsidR="00DD3BA9" w14:paraId="499A2DBA" w14:textId="77D63A9E" w:rsidTr="00DD3BA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8432" w14:textId="50A2C66B" w:rsidR="00DD3BA9" w:rsidRPr="0045633F" w:rsidRDefault="00DD3BA9" w:rsidP="00DD3BA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633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LDOA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51C6" w14:textId="73BD8CD4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0310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EA14" w14:textId="64CB4765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009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D03E" w14:textId="4F0977ED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0528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9F3C" w14:textId="7F91CD12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05152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89ED" w14:textId="0289A777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50E+00</w:t>
            </w:r>
          </w:p>
        </w:tc>
      </w:tr>
      <w:tr w:rsidR="00DD3BA9" w14:paraId="152E6006" w14:textId="65A399A6" w:rsidTr="00DD3BA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103D" w14:textId="34869BAA" w:rsidR="00DD3BA9" w:rsidRPr="0045633F" w:rsidRDefault="00DD3BA9" w:rsidP="00DD3BA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633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GBA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BB91" w14:textId="6753495C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2259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877D" w14:textId="01B4652A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064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89C5" w14:textId="21B5AAF4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390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2FB9" w14:textId="3CCFC9F5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05988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87ED" w14:textId="721313ED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68E+00</w:t>
            </w:r>
          </w:p>
        </w:tc>
      </w:tr>
      <w:tr w:rsidR="00DD3BA9" w14:paraId="7023C772" w14:textId="0D22E5E2" w:rsidTr="00DD3BA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8040" w14:textId="01A7A247" w:rsidR="00DD3BA9" w:rsidRPr="0045633F" w:rsidRDefault="00DD3BA9" w:rsidP="00DD3BA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633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KR1C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E852" w14:textId="58940024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0296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8029" w14:textId="7839A7EB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008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6DCD" w14:textId="30C7C584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0512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2133" w14:textId="0EE66D93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07121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5F31" w14:textId="40F5459F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92E+00</w:t>
            </w:r>
          </w:p>
        </w:tc>
      </w:tr>
      <w:tr w:rsidR="00DD3BA9" w14:paraId="7E8AE9C5" w14:textId="1290CDBA" w:rsidTr="00DD3BA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48F1" w14:textId="766445BD" w:rsidR="00DD3BA9" w:rsidRPr="0045633F" w:rsidRDefault="00DD3BA9" w:rsidP="00DD3BA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633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EPRS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0803" w14:textId="103BFBBA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2631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395A" w14:textId="4D16003C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061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F881" w14:textId="758C0B24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4692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394A" w14:textId="0E5C80FA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10447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B036" w14:textId="01B08023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2.71E+00</w:t>
            </w:r>
          </w:p>
        </w:tc>
      </w:tr>
      <w:tr w:rsidR="00DD3BA9" w14:paraId="58C384AF" w14:textId="6B260A75" w:rsidTr="00DD3BA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28F9" w14:textId="3B380362" w:rsidR="00DD3BA9" w:rsidRPr="0045633F" w:rsidRDefault="00DD3BA9" w:rsidP="00DD3BA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633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DHDH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9C6C" w14:textId="1F80ADEB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1814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850B" w14:textId="66C1B11F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374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DE7A" w14:textId="4BC0D129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34536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9BE0" w14:textId="079F4F86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11928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CB00" w14:textId="5D054B5C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2.99E+00</w:t>
            </w:r>
          </w:p>
        </w:tc>
      </w:tr>
      <w:tr w:rsidR="00DD3BA9" w14:paraId="55BA4683" w14:textId="59232F7A" w:rsidTr="00DD3BA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0490" w14:textId="4EFB7052" w:rsidR="00DD3BA9" w:rsidRPr="0045633F" w:rsidRDefault="00DD3BA9" w:rsidP="00DD3BA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633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GYS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0418" w14:textId="6514C7D4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97931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E941" w14:textId="4A7C20EA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9630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48F8" w14:textId="194F2285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99587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0A5E" w14:textId="7B54BC4E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14559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7B70" w14:textId="45B54A12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3.53E+00</w:t>
            </w:r>
          </w:p>
        </w:tc>
      </w:tr>
      <w:tr w:rsidR="00DD3BA9" w14:paraId="29E13AC9" w14:textId="795C422C" w:rsidTr="00DD3BA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ECB9" w14:textId="0599A6E6" w:rsidR="00DD3BA9" w:rsidRPr="0045633F" w:rsidRDefault="00DD3BA9" w:rsidP="00DD3BA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633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ME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6CF1" w14:textId="2C33E907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1421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3D6E" w14:textId="59B7B273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023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83AB" w14:textId="4DABF5D7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2620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27BD" w14:textId="676A8F08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18513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57BA" w14:textId="15A7C449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4.35E+00</w:t>
            </w:r>
          </w:p>
        </w:tc>
      </w:tr>
      <w:tr w:rsidR="00DD3BA9" w14:paraId="11077D65" w14:textId="722DC6B6" w:rsidTr="00DD3BA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FE0C" w14:textId="0CBBAB12" w:rsidR="00DD3BA9" w:rsidRPr="0045633F" w:rsidRDefault="00DD3BA9" w:rsidP="00DD3BA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633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CK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E1B5" w14:textId="5CDFDF6A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9976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C44E" w14:textId="4DAA81B1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9955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BF3A" w14:textId="6D320EEF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9997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D435" w14:textId="5D9547BD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31264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E1AC" w14:textId="3D8D6310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7.11E+00</w:t>
            </w:r>
          </w:p>
        </w:tc>
      </w:tr>
      <w:tr w:rsidR="00DD3BA9" w14:paraId="73214D74" w14:textId="4951E5FD" w:rsidTr="00DD3BA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538C" w14:textId="437FF4BB" w:rsidR="00DD3BA9" w:rsidRPr="0045633F" w:rsidRDefault="00DD3BA9" w:rsidP="00DD3BA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633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LA2G1B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031E" w14:textId="0E110516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2042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66E6" w14:textId="276616CD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016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4698" w14:textId="26CAB816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3957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022C" w14:textId="370A256C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3299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1A5F" w14:textId="11121568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7.27E+00</w:t>
            </w:r>
          </w:p>
        </w:tc>
      </w:tr>
      <w:tr w:rsidR="00DD3BA9" w14:paraId="532774D2" w14:textId="126800F7" w:rsidTr="00DD3BA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5C04" w14:textId="166D4F0B" w:rsidR="00DD3BA9" w:rsidRPr="0045633F" w:rsidRDefault="00DD3BA9" w:rsidP="00DD3BA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633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DH1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FB03" w14:textId="522CBE8F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99457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A211" w14:textId="5B7C1C78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9895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494E" w14:textId="63C77D14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9996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1B17" w14:textId="2E8239FF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35815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0E75" w14:textId="3D7FCC1A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7.66E+00</w:t>
            </w:r>
          </w:p>
        </w:tc>
      </w:tr>
      <w:tr w:rsidR="00DD3BA9" w14:paraId="5828B163" w14:textId="4AEFA82B" w:rsidTr="00DD3BA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7FB8" w14:textId="40893313" w:rsidR="00DD3BA9" w:rsidRPr="0045633F" w:rsidRDefault="00DD3BA9" w:rsidP="00DD3BA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633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FKP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911C" w14:textId="486C76E7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1053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9BCB" w14:textId="7F871A18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005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6C33" w14:textId="2E4BB79E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2057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B5E0" w14:textId="2A26C487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37724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0D14" w14:textId="4D91CE59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7.84E+00</w:t>
            </w:r>
          </w:p>
        </w:tc>
      </w:tr>
      <w:tr w:rsidR="00DD3BA9" w14:paraId="62756217" w14:textId="13912DD8" w:rsidTr="00DD3BA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0187" w14:textId="171F0273" w:rsidR="00DD3BA9" w:rsidRPr="0045633F" w:rsidRDefault="00DD3BA9" w:rsidP="00DD3BA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633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DH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545C" w14:textId="726ADB74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20735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2FBA" w14:textId="129B78E1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096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D866" w14:textId="4B93FA1B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443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9521" w14:textId="124F8737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38921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BED3" w14:textId="612DFD0C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7.87E+00</w:t>
            </w:r>
          </w:p>
        </w:tc>
      </w:tr>
      <w:tr w:rsidR="00DD3BA9" w14:paraId="7FB3BE16" w14:textId="685B9C48" w:rsidTr="00DD3BA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10A76" w14:textId="24B2325E" w:rsidR="00DD3BA9" w:rsidRPr="0045633F" w:rsidRDefault="00DD3BA9" w:rsidP="00DD3BA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633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ENTPD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B1F3D" w14:textId="1D12B592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303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A6736" w14:textId="4B0FCB8D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0022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66CCA" w14:textId="0E4DD0BB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06140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869FC" w14:textId="620BD28E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48308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6B1E8" w14:textId="6F2D530E" w:rsidR="00DD3BA9" w:rsidRP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D3BA9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9.50E+00</w:t>
            </w:r>
          </w:p>
        </w:tc>
      </w:tr>
      <w:bookmarkEnd w:id="0"/>
      <w:tr w:rsidR="00DD3BA9" w14:paraId="706013E2" w14:textId="30223517" w:rsidTr="00DD3BA9">
        <w:trPr>
          <w:trHeight w:val="280"/>
        </w:trPr>
        <w:tc>
          <w:tcPr>
            <w:tcW w:w="10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043A9" w14:textId="074FB845" w:rsid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07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07301" w14:textId="73F13373" w:rsid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3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8A136" w14:textId="32514C84" w:rsid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D8921" w14:textId="40CDCD7F" w:rsid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07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2A222" w14:textId="48E6295E" w:rsid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10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2E8F7" w14:textId="61C11F99" w:rsidR="00DD3BA9" w:rsidRDefault="00DD3BA9" w:rsidP="00DD3BA9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</w:tbl>
    <w:p w14:paraId="7270B0ED" w14:textId="77777777" w:rsidR="002A59E2" w:rsidRPr="00421B84" w:rsidRDefault="00976522" w:rsidP="00DD3BA9">
      <w:pPr>
        <w:jc w:val="left"/>
        <w:rPr>
          <w:rFonts w:ascii="Times New Roman" w:hAnsi="Times New Roman" w:cs="Times New Roman"/>
          <w:sz w:val="18"/>
          <w:szCs w:val="20"/>
        </w:rPr>
      </w:pPr>
    </w:p>
    <w:sectPr w:rsidR="002A59E2" w:rsidRPr="00421B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4D0DAA" w14:textId="77777777" w:rsidR="00976522" w:rsidRDefault="00976522" w:rsidP="00421B84">
      <w:r>
        <w:separator/>
      </w:r>
    </w:p>
  </w:endnote>
  <w:endnote w:type="continuationSeparator" w:id="0">
    <w:p w14:paraId="49095242" w14:textId="77777777" w:rsidR="00976522" w:rsidRDefault="00976522" w:rsidP="00421B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EBF4E3" w14:textId="77777777" w:rsidR="00976522" w:rsidRDefault="00976522" w:rsidP="00421B84">
      <w:r>
        <w:separator/>
      </w:r>
    </w:p>
  </w:footnote>
  <w:footnote w:type="continuationSeparator" w:id="0">
    <w:p w14:paraId="16BFE97A" w14:textId="77777777" w:rsidR="00976522" w:rsidRDefault="00976522" w:rsidP="00421B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EC9"/>
    <w:rsid w:val="000D7B8D"/>
    <w:rsid w:val="0011364F"/>
    <w:rsid w:val="00346F9C"/>
    <w:rsid w:val="00393B3C"/>
    <w:rsid w:val="00421B84"/>
    <w:rsid w:val="0045633F"/>
    <w:rsid w:val="00853433"/>
    <w:rsid w:val="00976522"/>
    <w:rsid w:val="00993EC9"/>
    <w:rsid w:val="00D9256C"/>
    <w:rsid w:val="00DD3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D96CFE"/>
  <w15:chartTrackingRefBased/>
  <w15:docId w15:val="{725D8D1E-4BAC-4D66-B164-47F389C8A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1B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1B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1B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1B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11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352A43-27FE-41E5-8365-14CC54B4DE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18</Characters>
  <Application>Microsoft Office Word</Application>
  <DocSecurity>0</DocSecurity>
  <Lines>14</Lines>
  <Paragraphs>4</Paragraphs>
  <ScaleCrop>false</ScaleCrop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973</dc:creator>
  <cp:keywords/>
  <dc:description/>
  <cp:lastModifiedBy>29973</cp:lastModifiedBy>
  <cp:revision>3</cp:revision>
  <dcterms:created xsi:type="dcterms:W3CDTF">2020-03-26T12:10:00Z</dcterms:created>
  <dcterms:modified xsi:type="dcterms:W3CDTF">2020-03-26T12:13:00Z</dcterms:modified>
</cp:coreProperties>
</file>